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E27" w:rsidRDefault="0059412A" w:rsidP="001D1E27">
      <w:bookmarkStart w:id="0" w:name="_GoBack"/>
      <w:bookmarkEnd w:id="0"/>
      <w:r>
        <w:rPr>
          <w:sz w:val="24"/>
          <w:szCs w:val="24"/>
        </w:rPr>
        <w:t>P</w:t>
      </w:r>
      <w:r w:rsidR="008B05D4" w:rsidRPr="00882991">
        <w:rPr>
          <w:sz w:val="24"/>
          <w:szCs w:val="24"/>
        </w:rPr>
        <w:t>artial program</w:t>
      </w:r>
      <w:r w:rsidR="006377E5" w:rsidRPr="00882991">
        <w:rPr>
          <w:sz w:val="24"/>
          <w:szCs w:val="24"/>
        </w:rPr>
        <w:t>m</w:t>
      </w:r>
      <w:r w:rsidR="008B05D4" w:rsidRPr="00882991">
        <w:rPr>
          <w:sz w:val="24"/>
          <w:szCs w:val="24"/>
        </w:rPr>
        <w:t xml:space="preserve">ing </w:t>
      </w:r>
      <w:r w:rsidR="0005229E" w:rsidRPr="00882991">
        <w:rPr>
          <w:rFonts w:hint="eastAsia"/>
          <w:sz w:val="24"/>
          <w:szCs w:val="24"/>
        </w:rPr>
        <w:t xml:space="preserve">code to compute </w:t>
      </w:r>
      <w:r w:rsidR="0005229E" w:rsidRPr="00882991">
        <w:rPr>
          <w:sz w:val="24"/>
          <w:szCs w:val="24"/>
        </w:rPr>
        <w:t>the locomotion activity</w:t>
      </w:r>
      <w:r w:rsidR="008B05D4" w:rsidRPr="00882991">
        <w:rPr>
          <w:sz w:val="24"/>
          <w:szCs w:val="24"/>
        </w:rPr>
        <w:t xml:space="preserve"> written in </w:t>
      </w:r>
      <w:proofErr w:type="spellStart"/>
      <w:r w:rsidR="008B05D4" w:rsidRPr="00882991">
        <w:rPr>
          <w:sz w:val="24"/>
          <w:szCs w:val="24"/>
        </w:rPr>
        <w:t>VB.NET</w:t>
      </w:r>
      <w:proofErr w:type="spellEnd"/>
    </w:p>
    <w:p w:rsidR="0005229E" w:rsidRPr="006377E5" w:rsidRDefault="0005229E" w:rsidP="0005229E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FF"/>
          <w:kern w:val="0"/>
          <w:sz w:val="19"/>
          <w:szCs w:val="19"/>
        </w:rPr>
      </w:pPr>
    </w:p>
    <w:p w:rsidR="008B05D4" w:rsidRPr="006F1092" w:rsidRDefault="008B05D4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 xml:space="preserve">'Compute locomotion activity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of each well</w:t>
      </w:r>
    </w:p>
    <w:p w:rsidR="008B05D4" w:rsidRPr="006F1092" w:rsidRDefault="008B05D4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'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White_Pixel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indicates the total number of white pixels in the binarized differential imag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Public Sub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Compute_</w:t>
      </w:r>
      <w:proofErr w:type="gram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LocomotionActivity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</w:t>
      </w:r>
      <w:proofErr w:type="spellStart"/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TargetRectangles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) As Rectangle)</w:t>
      </w:r>
    </w:p>
    <w:p w:rsidR="0005229E" w:rsidRPr="006F1092" w:rsidRDefault="0005229E" w:rsidP="006F1092">
      <w:pPr>
        <w:wordWrap/>
        <w:adjustRightInd w:val="0"/>
        <w:spacing w:after="0" w:line="240" w:lineRule="auto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ab/>
        <w:t xml:space="preserve">  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'Other parts of 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the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codes 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were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omit</w:t>
      </w: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t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ed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...</w:t>
      </w:r>
    </w:p>
    <w:p w:rsidR="0005229E" w:rsidRPr="006F1092" w:rsidRDefault="0005229E" w:rsidP="006F1092">
      <w:pPr>
        <w:wordWrap/>
        <w:adjustRightInd w:val="0"/>
        <w:spacing w:after="0" w:line="240" w:lineRule="auto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</w:t>
      </w:r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</w:t>
      </w:r>
      <w:proofErr w:type="spell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vg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(q)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Calculate_</w:t>
      </w:r>
      <w:proofErr w:type="gram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vg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</w:t>
      </w:r>
      <w:proofErr w:type="spellStart"/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PointArray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)</w:t>
      </w:r>
    </w:p>
    <w:p w:rsidR="0005229E" w:rsidRPr="006F1092" w:rsidRDefault="0005229E" w:rsidP="006F1092">
      <w:pPr>
        <w:wordWrap/>
        <w:adjustRightInd w:val="0"/>
        <w:spacing w:after="0" w:line="240" w:lineRule="auto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 </w:t>
      </w:r>
      <w:proofErr w:type="spell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Locomotion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ctivity</w:t>
      </w:r>
      <w:proofErr w:type="spellEnd"/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(q) = </w:t>
      </w:r>
      <w:proofErr w:type="spell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White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_Pixel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(q) * </w:t>
      </w:r>
      <w:proofErr w:type="spell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vg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q)</w:t>
      </w:r>
    </w:p>
    <w:p w:rsidR="0005229E" w:rsidRPr="006F1092" w:rsidRDefault="0005229E" w:rsidP="006F1092">
      <w:pPr>
        <w:wordWrap/>
        <w:adjustRightInd w:val="0"/>
        <w:spacing w:after="0" w:line="240" w:lineRule="auto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ab/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'Other parts of 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the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code 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are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omit</w:t>
      </w: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t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ed</w:t>
      </w:r>
      <w:r w:rsidR="006F1092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...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ab/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End Sub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8B05D4" w:rsidRPr="006F1092" w:rsidRDefault="008B05D4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'</w:t>
      </w:r>
      <w:proofErr w:type="spellStart"/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XYPoints</w:t>
      </w:r>
      <w:proofErr w:type="spellEnd"/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 xml:space="preserve"> indicates a 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point </w:t>
      </w: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array of white pixels in the binarized differential imag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Public Function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Calculate_</w:t>
      </w:r>
      <w:proofErr w:type="gramStart"/>
      <w:r w:rsidR="008B05D4"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vg</w:t>
      </w: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</w:t>
      </w:r>
      <w:proofErr w:type="spellStart"/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ByVal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s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) As Point) As Doubl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Mean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Doubl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Sum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Double = 0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Long = 0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q, r As Integer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Long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s.Count</w:t>
      </w:r>
      <w:proofErr w:type="spellEnd"/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If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s.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&lt; 2 Then Return 0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For q = 0 To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- 2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 For r = q To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- 1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    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Sum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Sum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+ </w:t>
      </w:r>
      <w:proofErr w:type="gram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(</w:t>
      </w:r>
      <w:proofErr w:type="spellStart"/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s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(q),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Points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r))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    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Coun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+ 1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    Next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Next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Mean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SumDistance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/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Count</w:t>
      </w:r>
      <w:proofErr w:type="spellEnd"/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Return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MeanDistance</w:t>
      </w:r>
      <w:proofErr w:type="spellEnd"/>
    </w:p>
    <w:p w:rsidR="001D1E27" w:rsidRPr="006F1092" w:rsidRDefault="0005229E" w:rsidP="006F1092">
      <w:pPr>
        <w:wordWrap/>
        <w:spacing w:after="0" w:line="240" w:lineRule="auto"/>
        <w:ind w:leftChars="200" w:left="400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End Function</w:t>
      </w:r>
    </w:p>
    <w:p w:rsidR="0005229E" w:rsidRPr="006F1092" w:rsidRDefault="0005229E" w:rsidP="006F1092">
      <w:pPr>
        <w:wordWrap/>
        <w:spacing w:after="0" w:line="240" w:lineRule="auto"/>
        <w:ind w:leftChars="200" w:left="400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</w:p>
    <w:p w:rsidR="008B05D4" w:rsidRPr="006F1092" w:rsidRDefault="008B05D4" w:rsidP="006F1092">
      <w:pPr>
        <w:wordWrap/>
        <w:spacing w:after="0" w:line="240" w:lineRule="auto"/>
        <w:ind w:leftChars="200" w:left="400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 w:hint="eastAsia"/>
          <w:color w:val="000000" w:themeColor="text1"/>
          <w:kern w:val="0"/>
          <w:sz w:val="19"/>
          <w:szCs w:val="19"/>
        </w:rPr>
        <w:t>'Compute distance between two white pixels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Public Function </w:t>
      </w:r>
      <w:proofErr w:type="gram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Distance(</w:t>
      </w:r>
      <w:proofErr w:type="spellStart"/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ByVal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1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Point,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2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As Point) As Doubl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Dim R </w:t>
      </w:r>
      <w:proofErr w:type="gram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As</w:t>
      </w:r>
      <w:proofErr w:type="gram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Double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R =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Math.Sqrt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((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2.X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-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1.X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) ^ 2 + (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2.Y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- </w:t>
      </w:r>
      <w:proofErr w:type="spellStart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XY1.Y</w:t>
      </w:r>
      <w:proofErr w:type="spellEnd"/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) ^ 2)</w:t>
      </w:r>
    </w:p>
    <w:p w:rsidR="0005229E" w:rsidRPr="006F1092" w:rsidRDefault="0005229E" w:rsidP="006F1092">
      <w:pPr>
        <w:wordWrap/>
        <w:adjustRightInd w:val="0"/>
        <w:spacing w:after="0" w:line="240" w:lineRule="auto"/>
        <w:ind w:leftChars="200" w:left="400"/>
        <w:jc w:val="left"/>
        <w:rPr>
          <w:rFonts w:ascii="돋움체" w:eastAsia="돋움체" w:cs="돋움체"/>
          <w:color w:val="000000" w:themeColor="text1"/>
          <w:kern w:val="0"/>
          <w:sz w:val="19"/>
          <w:szCs w:val="19"/>
        </w:rPr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 xml:space="preserve">        Return R</w:t>
      </w:r>
    </w:p>
    <w:p w:rsidR="001D1E27" w:rsidRDefault="0005229E" w:rsidP="0017266F">
      <w:pPr>
        <w:wordWrap/>
        <w:spacing w:after="0" w:line="240" w:lineRule="auto"/>
        <w:ind w:leftChars="200" w:left="400"/>
      </w:pPr>
      <w:r w:rsidRPr="006F1092">
        <w:rPr>
          <w:rFonts w:ascii="돋움체" w:eastAsia="돋움체" w:cs="돋움체"/>
          <w:color w:val="000000" w:themeColor="text1"/>
          <w:kern w:val="0"/>
          <w:sz w:val="19"/>
          <w:szCs w:val="19"/>
        </w:rPr>
        <w:t>End Function</w:t>
      </w:r>
    </w:p>
    <w:sectPr w:rsidR="001D1E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5B26" w:rsidRDefault="00DB5B26" w:rsidP="009841C1">
      <w:pPr>
        <w:spacing w:after="0" w:line="240" w:lineRule="auto"/>
      </w:pPr>
      <w:r>
        <w:separator/>
      </w:r>
    </w:p>
  </w:endnote>
  <w:endnote w:type="continuationSeparator" w:id="0">
    <w:p w:rsidR="00DB5B26" w:rsidRDefault="00DB5B26" w:rsidP="00984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5B26" w:rsidRDefault="00DB5B26" w:rsidP="009841C1">
      <w:pPr>
        <w:spacing w:after="0" w:line="240" w:lineRule="auto"/>
      </w:pPr>
      <w:r>
        <w:separator/>
      </w:r>
    </w:p>
  </w:footnote>
  <w:footnote w:type="continuationSeparator" w:id="0">
    <w:p w:rsidR="00DB5B26" w:rsidRDefault="00DB5B26" w:rsidP="009841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891BC0"/>
    <w:multiLevelType w:val="hybridMultilevel"/>
    <w:tmpl w:val="7DC808A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440219"/>
    <w:multiLevelType w:val="hybridMultilevel"/>
    <w:tmpl w:val="23E8E42E"/>
    <w:lvl w:ilvl="0" w:tplc="8E8AB5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E27"/>
    <w:rsid w:val="0005229E"/>
    <w:rsid w:val="00106540"/>
    <w:rsid w:val="0017266F"/>
    <w:rsid w:val="001D1E27"/>
    <w:rsid w:val="002040A6"/>
    <w:rsid w:val="00225716"/>
    <w:rsid w:val="002275BA"/>
    <w:rsid w:val="0023542E"/>
    <w:rsid w:val="0027398A"/>
    <w:rsid w:val="00350879"/>
    <w:rsid w:val="004C6503"/>
    <w:rsid w:val="0054488B"/>
    <w:rsid w:val="00560DC8"/>
    <w:rsid w:val="0059412A"/>
    <w:rsid w:val="005960D0"/>
    <w:rsid w:val="005D655F"/>
    <w:rsid w:val="006346EB"/>
    <w:rsid w:val="006377E5"/>
    <w:rsid w:val="006E7E68"/>
    <w:rsid w:val="006F1092"/>
    <w:rsid w:val="00882991"/>
    <w:rsid w:val="008B05D4"/>
    <w:rsid w:val="009020CB"/>
    <w:rsid w:val="009841C1"/>
    <w:rsid w:val="009A0FE7"/>
    <w:rsid w:val="00B12CED"/>
    <w:rsid w:val="00B7339B"/>
    <w:rsid w:val="00B80C37"/>
    <w:rsid w:val="00C40A3F"/>
    <w:rsid w:val="00C467A0"/>
    <w:rsid w:val="00C55B3A"/>
    <w:rsid w:val="00C93681"/>
    <w:rsid w:val="00CD443D"/>
    <w:rsid w:val="00CD4D06"/>
    <w:rsid w:val="00D357DA"/>
    <w:rsid w:val="00D40EF5"/>
    <w:rsid w:val="00D468D0"/>
    <w:rsid w:val="00DB5B26"/>
    <w:rsid w:val="00E857E1"/>
    <w:rsid w:val="00EB65DA"/>
    <w:rsid w:val="00EE1104"/>
    <w:rsid w:val="00F34408"/>
    <w:rsid w:val="00F54648"/>
    <w:rsid w:val="00FB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2B0682-F0DC-4D0D-99A3-F6E069F5B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1E2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841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41C1"/>
  </w:style>
  <w:style w:type="paragraph" w:styleId="a5">
    <w:name w:val="footer"/>
    <w:basedOn w:val="a"/>
    <w:link w:val="Char0"/>
    <w:uiPriority w:val="99"/>
    <w:unhideWhenUsed/>
    <w:rsid w:val="009841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4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sangKyu</dc:creator>
  <cp:keywords/>
  <dc:description/>
  <cp:lastModifiedBy>JungsangKyu</cp:lastModifiedBy>
  <cp:revision>7</cp:revision>
  <dcterms:created xsi:type="dcterms:W3CDTF">2018-05-19T07:36:00Z</dcterms:created>
  <dcterms:modified xsi:type="dcterms:W3CDTF">2018-11-13T02:07:00Z</dcterms:modified>
</cp:coreProperties>
</file>